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="108" w:tblpY="1726"/>
        <w:tblW w:w="91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889"/>
        <w:gridCol w:w="889"/>
        <w:gridCol w:w="889"/>
        <w:gridCol w:w="1019"/>
        <w:gridCol w:w="889"/>
        <w:gridCol w:w="889"/>
        <w:gridCol w:w="903"/>
      </w:tblGrid>
      <w:tr w:rsidR="002E6179" w:rsidRPr="00D40C49" w:rsidTr="00F85DC9">
        <w:trPr>
          <w:trHeight w:val="244"/>
        </w:trPr>
        <w:tc>
          <w:tcPr>
            <w:tcW w:w="817" w:type="dxa"/>
            <w:tcBorders>
              <w:bottom w:val="nil"/>
            </w:tcBorders>
            <w:vAlign w:val="center"/>
          </w:tcPr>
          <w:p w:rsidR="002E6179" w:rsidRPr="00D40C49" w:rsidRDefault="002E6179" w:rsidP="002E6179">
            <w:pPr>
              <w:tabs>
                <w:tab w:val="left" w:pos="1134"/>
              </w:tabs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2E6179" w:rsidRPr="00D40C49" w:rsidRDefault="002E6179" w:rsidP="002E6179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78" w:type="dxa"/>
            <w:gridSpan w:val="2"/>
            <w:tcBorders>
              <w:bottom w:val="nil"/>
            </w:tcBorders>
            <w:vAlign w:val="center"/>
          </w:tcPr>
          <w:p w:rsidR="002E6179" w:rsidRPr="00D40C49" w:rsidRDefault="002E6179" w:rsidP="002E6179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0C49">
              <w:rPr>
                <w:rFonts w:cstheme="minorHAnsi"/>
                <w:sz w:val="20"/>
                <w:szCs w:val="20"/>
                <w:lang w:val="en-GB"/>
              </w:rPr>
              <w:t>Low-intensity group (n=55)</w:t>
            </w:r>
          </w:p>
        </w:tc>
        <w:tc>
          <w:tcPr>
            <w:tcW w:w="1908" w:type="dxa"/>
            <w:gridSpan w:val="2"/>
            <w:tcBorders>
              <w:bottom w:val="nil"/>
            </w:tcBorders>
            <w:vAlign w:val="center"/>
          </w:tcPr>
          <w:p w:rsidR="002E6179" w:rsidRPr="00D40C49" w:rsidRDefault="002E6179" w:rsidP="002E6179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0C49">
              <w:rPr>
                <w:rFonts w:cstheme="minorHAnsi"/>
                <w:sz w:val="20"/>
                <w:szCs w:val="20"/>
                <w:lang w:val="en-GB"/>
              </w:rPr>
              <w:t>Moderate-intensity group (n=40)</w:t>
            </w:r>
          </w:p>
        </w:tc>
        <w:tc>
          <w:tcPr>
            <w:tcW w:w="1778" w:type="dxa"/>
            <w:gridSpan w:val="2"/>
            <w:tcBorders>
              <w:bottom w:val="nil"/>
            </w:tcBorders>
            <w:vAlign w:val="center"/>
          </w:tcPr>
          <w:p w:rsidR="002E6179" w:rsidRPr="00D40C49" w:rsidRDefault="002E6179" w:rsidP="002E6179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0C49">
              <w:rPr>
                <w:rFonts w:cstheme="minorHAnsi"/>
                <w:sz w:val="20"/>
                <w:szCs w:val="20"/>
                <w:lang w:val="en-GB"/>
              </w:rPr>
              <w:t>High-intensity group (n=95)</w:t>
            </w:r>
          </w:p>
        </w:tc>
        <w:tc>
          <w:tcPr>
            <w:tcW w:w="903" w:type="dxa"/>
            <w:tcBorders>
              <w:bottom w:val="nil"/>
            </w:tcBorders>
            <w:vAlign w:val="center"/>
          </w:tcPr>
          <w:p w:rsidR="002E6179" w:rsidRPr="00D40C49" w:rsidRDefault="002E6179" w:rsidP="002E6179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E6179" w:rsidRPr="00DA126C" w:rsidTr="00F85DC9">
        <w:trPr>
          <w:trHeight w:val="146"/>
        </w:trPr>
        <w:tc>
          <w:tcPr>
            <w:tcW w:w="817" w:type="dxa"/>
            <w:tcBorders>
              <w:top w:val="nil"/>
              <w:bottom w:val="single" w:sz="8" w:space="0" w:color="auto"/>
            </w:tcBorders>
          </w:tcPr>
          <w:p w:rsidR="002E6179" w:rsidRPr="00DA126C" w:rsidRDefault="002E6179" w:rsidP="002E617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:rsidR="002E6179" w:rsidRPr="00DA126C" w:rsidRDefault="002E6179" w:rsidP="002E6179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vAlign w:val="center"/>
          </w:tcPr>
          <w:p w:rsidR="002E6179" w:rsidRPr="00DA126C" w:rsidRDefault="002E6179" w:rsidP="002E6179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i/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</w:tcPr>
          <w:p w:rsidR="002E6179" w:rsidRPr="00DA126C" w:rsidRDefault="002E6179" w:rsidP="002E6179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vAlign w:val="center"/>
          </w:tcPr>
          <w:p w:rsidR="002E6179" w:rsidRPr="00DA126C" w:rsidRDefault="002E6179" w:rsidP="002E6179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i/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1019" w:type="dxa"/>
            <w:tcBorders>
              <w:top w:val="nil"/>
              <w:bottom w:val="single" w:sz="8" w:space="0" w:color="auto"/>
            </w:tcBorders>
          </w:tcPr>
          <w:p w:rsidR="002E6179" w:rsidRPr="00DA126C" w:rsidRDefault="002E6179" w:rsidP="002E6179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vAlign w:val="center"/>
          </w:tcPr>
          <w:p w:rsidR="002E6179" w:rsidRPr="00DA126C" w:rsidRDefault="002E6179" w:rsidP="002E6179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i/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</w:tcPr>
          <w:p w:rsidR="002E6179" w:rsidRPr="00DA126C" w:rsidRDefault="002E6179" w:rsidP="002E6179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903" w:type="dxa"/>
            <w:tcBorders>
              <w:top w:val="nil"/>
              <w:bottom w:val="single" w:sz="8" w:space="0" w:color="auto"/>
            </w:tcBorders>
          </w:tcPr>
          <w:p w:rsidR="002E6179" w:rsidRPr="00DA126C" w:rsidRDefault="002E6179" w:rsidP="002E6179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2E6179" w:rsidRPr="009374EE" w:rsidTr="00F85DC9">
        <w:trPr>
          <w:trHeight w:val="227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</w:tcPr>
          <w:p w:rsidR="002E6179" w:rsidRPr="007729B9" w:rsidRDefault="002E6179" w:rsidP="002E6179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729B9">
              <w:rPr>
                <w:rFonts w:cstheme="minorHAnsi"/>
                <w:sz w:val="20"/>
                <w:szCs w:val="20"/>
                <w:lang w:val="en-GB"/>
              </w:rPr>
              <w:t>VO</w:t>
            </w:r>
            <w:r w:rsidRPr="007729B9">
              <w:rPr>
                <w:rFonts w:cstheme="minorHAnsi"/>
                <w:sz w:val="20"/>
                <w:szCs w:val="20"/>
                <w:vertAlign w:val="subscript"/>
                <w:lang w:val="en-GB"/>
              </w:rPr>
              <w:t>2max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[ml/kg/min]</w:t>
            </w:r>
          </w:p>
        </w:tc>
        <w:tc>
          <w:tcPr>
            <w:tcW w:w="8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45 </w:t>
            </w:r>
          </w:p>
        </w:tc>
        <w:tc>
          <w:tcPr>
            <w:tcW w:w="889" w:type="dxa"/>
            <w:tcBorders>
              <w:top w:val="single" w:sz="8" w:space="0" w:color="auto"/>
            </w:tcBorders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45 </w:t>
            </w:r>
          </w:p>
        </w:tc>
        <w:tc>
          <w:tcPr>
            <w:tcW w:w="1019" w:type="dxa"/>
            <w:tcBorders>
              <w:top w:val="single" w:sz="8" w:space="0" w:color="auto"/>
            </w:tcBorders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44 </w:t>
            </w:r>
          </w:p>
        </w:tc>
        <w:tc>
          <w:tcPr>
            <w:tcW w:w="889" w:type="dxa"/>
            <w:tcBorders>
              <w:top w:val="single" w:sz="8" w:space="0" w:color="auto"/>
            </w:tcBorders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903" w:type="dxa"/>
            <w:tcBorders>
              <w:top w:val="single" w:sz="8" w:space="0" w:color="auto"/>
            </w:tcBorders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95</w:t>
            </w:r>
          </w:p>
        </w:tc>
      </w:tr>
      <w:tr w:rsidR="002E6179" w:rsidRPr="00371E24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7729B9" w:rsidRDefault="002E6179" w:rsidP="002E6179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EE </w:t>
            </w: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 [kcal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34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13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72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30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0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371E24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9E5D55" w:rsidRDefault="002E6179" w:rsidP="002E6179">
            <w:pPr>
              <w:tabs>
                <w:tab w:val="left" w:pos="1276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9E5D55">
              <w:rPr>
                <w:rFonts w:cstheme="minorHAnsi"/>
                <w:i/>
                <w:sz w:val="20"/>
                <w:szCs w:val="20"/>
                <w:lang w:val="en-GB"/>
              </w:rPr>
              <w:t>Work-time [kcal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180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9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421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198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434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371E24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9E5D55" w:rsidRDefault="002E6179" w:rsidP="002E6179">
            <w:pPr>
              <w:tabs>
                <w:tab w:val="left" w:pos="1110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9E5D55">
              <w:rPr>
                <w:rFonts w:cstheme="minorHAnsi"/>
                <w:i/>
                <w:sz w:val="20"/>
                <w:szCs w:val="20"/>
                <w:lang w:val="en-GB"/>
              </w:rPr>
              <w:t>Leisure-time [kcal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355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692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3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432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452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0.032</w:t>
            </w:r>
          </w:p>
        </w:tc>
      </w:tr>
      <w:tr w:rsidR="002E6179" w:rsidRPr="00371E24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7729B9" w:rsidRDefault="002E6179" w:rsidP="002E6179">
            <w:pPr>
              <w:tabs>
                <w:tab w:val="left" w:pos="1276"/>
                <w:tab w:val="left" w:pos="1695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7729B9">
              <w:rPr>
                <w:rFonts w:cstheme="minorHAnsi"/>
                <w:sz w:val="20"/>
                <w:szCs w:val="20"/>
                <w:lang w:val="en-GB"/>
              </w:rPr>
              <w:t xml:space="preserve">on-working day </w:t>
            </w:r>
            <w:r w:rsidRPr="00DA126C">
              <w:rPr>
                <w:rFonts w:cstheme="minorHAnsi"/>
                <w:sz w:val="20"/>
                <w:szCs w:val="20"/>
                <w:lang w:val="en-GB"/>
              </w:rPr>
              <w:t>[kcal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303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261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8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381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650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85</w:t>
            </w:r>
          </w:p>
        </w:tc>
      </w:tr>
      <w:tr w:rsidR="002E6179" w:rsidRPr="00301665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Default="002E6179" w:rsidP="002E6179">
            <w:pPr>
              <w:tabs>
                <w:tab w:val="left" w:pos="1680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ETs </w:t>
            </w: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8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301665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tabs>
                <w:tab w:val="left" w:pos="1680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Work-time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.7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.2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.3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301665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tabs>
                <w:tab w:val="left" w:pos="1320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Leisure-time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.4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.3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.3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44</w:t>
            </w:r>
          </w:p>
        </w:tc>
      </w:tr>
      <w:tr w:rsidR="002E6179" w:rsidRPr="00301665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7729B9" w:rsidRDefault="002E6179" w:rsidP="002E6179">
            <w:pPr>
              <w:tabs>
                <w:tab w:val="left" w:pos="1276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7729B9">
              <w:rPr>
                <w:rFonts w:cstheme="minorHAnsi"/>
                <w:sz w:val="20"/>
                <w:szCs w:val="20"/>
                <w:lang w:val="en-GB"/>
              </w:rPr>
              <w:t>on-working day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.1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.1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.1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0.6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34</w:t>
            </w:r>
          </w:p>
        </w:tc>
      </w:tr>
      <w:tr w:rsidR="002E6179" w:rsidRPr="00301665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Default="002E6179" w:rsidP="002E6179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PA </w:t>
            </w: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1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1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8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1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4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301665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tabs>
                <w:tab w:val="left" w:pos="1276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9E5D55">
              <w:rPr>
                <w:rFonts w:cstheme="minorHAnsi"/>
                <w:i/>
                <w:sz w:val="20"/>
                <w:szCs w:val="20"/>
                <w:lang w:val="en-GB"/>
              </w:rPr>
              <w:t>W</w:t>
            </w: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ork-time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56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17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98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109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0C7093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tabs>
                <w:tab w:val="left" w:pos="1134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9E5D55">
              <w:rPr>
                <w:rFonts w:cstheme="minorHAnsi"/>
                <w:i/>
                <w:sz w:val="20"/>
                <w:szCs w:val="20"/>
                <w:lang w:val="en-GB"/>
              </w:rPr>
              <w:t>L</w:t>
            </w: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eisure-time 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06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24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12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23</w:t>
            </w:r>
          </w:p>
        </w:tc>
      </w:tr>
      <w:tr w:rsidR="002E6179" w:rsidRPr="000C7093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7729B9" w:rsidRDefault="002E6179" w:rsidP="002E6179">
            <w:pPr>
              <w:tabs>
                <w:tab w:val="left" w:pos="1035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7729B9">
              <w:rPr>
                <w:rFonts w:cstheme="minorHAnsi"/>
                <w:sz w:val="20"/>
                <w:szCs w:val="20"/>
                <w:lang w:val="en-GB"/>
              </w:rPr>
              <w:t xml:space="preserve">on-working day </w:t>
            </w:r>
            <w:r w:rsidRPr="00DA126C">
              <w:rPr>
                <w:rFonts w:cstheme="minorHAnsi"/>
                <w:sz w:val="20"/>
                <w:szCs w:val="20"/>
                <w:lang w:val="en-GB"/>
              </w:rPr>
              <w:t>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79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86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93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121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69</w:t>
            </w:r>
          </w:p>
        </w:tc>
      </w:tr>
      <w:tr w:rsidR="002E6179" w:rsidRPr="009F0847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Default="002E6179" w:rsidP="002E6179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HPA </w:t>
            </w: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9F0847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9E5D55">
              <w:rPr>
                <w:rFonts w:cstheme="minorHAnsi"/>
                <w:i/>
                <w:sz w:val="20"/>
                <w:szCs w:val="20"/>
                <w:lang w:val="en-GB"/>
              </w:rPr>
              <w:t>W</w:t>
            </w: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ork-time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9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0C7093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9E5D55" w:rsidRDefault="002E6179" w:rsidP="002E6179">
            <w:pPr>
              <w:tabs>
                <w:tab w:val="left" w:pos="1276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9E5D55">
              <w:rPr>
                <w:rFonts w:cstheme="minorHAnsi"/>
                <w:i/>
                <w:sz w:val="20"/>
                <w:szCs w:val="20"/>
                <w:lang w:val="en-GB"/>
              </w:rPr>
              <w:t>L</w:t>
            </w: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eisure-time 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37</w:t>
            </w:r>
          </w:p>
        </w:tc>
      </w:tr>
      <w:tr w:rsidR="002E6179" w:rsidRPr="000C7093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7729B9" w:rsidRDefault="002E6179" w:rsidP="002E6179">
            <w:pPr>
              <w:tabs>
                <w:tab w:val="left" w:pos="1134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7729B9">
              <w:rPr>
                <w:rFonts w:cstheme="minorHAnsi"/>
                <w:sz w:val="20"/>
                <w:szCs w:val="20"/>
                <w:lang w:val="en-GB"/>
              </w:rPr>
              <w:t xml:space="preserve">on-working day </w:t>
            </w:r>
            <w:r w:rsidRPr="00DA126C">
              <w:rPr>
                <w:rFonts w:cstheme="minorHAnsi"/>
                <w:sz w:val="20"/>
                <w:szCs w:val="20"/>
                <w:lang w:val="en-GB"/>
              </w:rPr>
              <w:t>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2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90</w:t>
            </w:r>
          </w:p>
        </w:tc>
      </w:tr>
      <w:tr w:rsidR="002E6179" w:rsidRPr="009F0847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Default="002E6179" w:rsidP="002E6179">
            <w:pPr>
              <w:tabs>
                <w:tab w:val="left" w:pos="1245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VHPA </w:t>
            </w: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9F0847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tabs>
                <w:tab w:val="left" w:pos="1245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9E5D55">
              <w:rPr>
                <w:rFonts w:cstheme="minorHAnsi"/>
                <w:i/>
                <w:sz w:val="20"/>
                <w:szCs w:val="20"/>
                <w:lang w:val="en-GB"/>
              </w:rPr>
              <w:t>W</w:t>
            </w: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ork-time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74</w:t>
            </w:r>
          </w:p>
        </w:tc>
      </w:tr>
      <w:tr w:rsidR="002E6179" w:rsidRPr="009F0847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tabs>
                <w:tab w:val="left" w:pos="1134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9E5D55">
              <w:rPr>
                <w:rFonts w:cstheme="minorHAnsi"/>
                <w:i/>
                <w:sz w:val="20"/>
                <w:szCs w:val="20"/>
                <w:lang w:val="en-GB"/>
              </w:rPr>
              <w:t>L</w:t>
            </w: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eisure-time  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2E6179" w:rsidRPr="009F0847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7729B9" w:rsidRDefault="002E6179" w:rsidP="002E6179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7729B9">
              <w:rPr>
                <w:rFonts w:cstheme="minorHAnsi"/>
                <w:sz w:val="20"/>
                <w:szCs w:val="20"/>
                <w:lang w:val="en-GB"/>
              </w:rPr>
              <w:t xml:space="preserve">on-working day </w:t>
            </w:r>
            <w:r w:rsidRPr="00DA126C">
              <w:rPr>
                <w:rFonts w:cstheme="minorHAnsi"/>
                <w:sz w:val="20"/>
                <w:szCs w:val="20"/>
                <w:lang w:val="en-GB"/>
              </w:rPr>
              <w:t>[min]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55</w:t>
            </w:r>
          </w:p>
        </w:tc>
      </w:tr>
      <w:tr w:rsidR="002E6179" w:rsidRPr="002B6974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Default="002E6179" w:rsidP="002E6179">
            <w:pPr>
              <w:tabs>
                <w:tab w:val="left" w:pos="1215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teps </w:t>
            </w: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orkday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555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18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245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2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276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39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2B6974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tabs>
                <w:tab w:val="left" w:pos="1215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Work-time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629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6071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98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0366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3737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E6179" w:rsidRPr="000C7093" w:rsidTr="00F85DC9">
        <w:trPr>
          <w:trHeight w:val="163"/>
        </w:trPr>
        <w:tc>
          <w:tcPr>
            <w:tcW w:w="817" w:type="dxa"/>
            <w:shd w:val="clear" w:color="auto" w:fill="auto"/>
          </w:tcPr>
          <w:p w:rsidR="002E6179" w:rsidRPr="006140D9" w:rsidRDefault="002E6179" w:rsidP="002E6179">
            <w:pPr>
              <w:tabs>
                <w:tab w:val="left" w:pos="1134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 w:rsidRPr="006140D9">
              <w:rPr>
                <w:rFonts w:cstheme="minorHAnsi"/>
                <w:i/>
                <w:sz w:val="20"/>
                <w:szCs w:val="20"/>
                <w:lang w:val="en-GB"/>
              </w:rPr>
              <w:t>Leisure-time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5926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77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6175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86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4910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2271</w:t>
            </w:r>
          </w:p>
        </w:tc>
        <w:tc>
          <w:tcPr>
            <w:tcW w:w="903" w:type="dxa"/>
          </w:tcPr>
          <w:p w:rsidR="002E6179" w:rsidRPr="006977E3" w:rsidRDefault="002E6179" w:rsidP="002E617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977E3">
              <w:rPr>
                <w:rFonts w:cstheme="minorHAnsi"/>
                <w:b/>
                <w:sz w:val="20"/>
                <w:szCs w:val="20"/>
                <w:lang w:val="en-GB"/>
              </w:rPr>
              <w:t>0.030</w:t>
            </w:r>
          </w:p>
        </w:tc>
      </w:tr>
      <w:tr w:rsidR="002E6179" w:rsidRPr="003D29FA" w:rsidTr="00F85DC9">
        <w:trPr>
          <w:trHeight w:val="227"/>
        </w:trPr>
        <w:tc>
          <w:tcPr>
            <w:tcW w:w="817" w:type="dxa"/>
            <w:shd w:val="clear" w:color="auto" w:fill="auto"/>
          </w:tcPr>
          <w:p w:rsidR="002E6179" w:rsidRPr="007729B9" w:rsidRDefault="002E6179" w:rsidP="002E6179">
            <w:pPr>
              <w:tabs>
                <w:tab w:val="left" w:pos="1276"/>
              </w:tabs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2E6179" w:rsidRDefault="002E6179" w:rsidP="002E6179">
            <w:pPr>
              <w:spacing w:line="360" w:lineRule="auto"/>
              <w:ind w:left="-1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7729B9">
              <w:rPr>
                <w:rFonts w:cstheme="minorHAnsi"/>
                <w:sz w:val="20"/>
                <w:szCs w:val="20"/>
                <w:lang w:val="en-GB"/>
              </w:rPr>
              <w:t>on-working day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8478 </w:t>
            </w:r>
          </w:p>
        </w:tc>
        <w:tc>
          <w:tcPr>
            <w:tcW w:w="88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4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0164 </w:t>
            </w:r>
          </w:p>
        </w:tc>
        <w:tc>
          <w:tcPr>
            <w:tcW w:w="1019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868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2E6179" w:rsidRPr="00FB70B4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9239 </w:t>
            </w:r>
          </w:p>
        </w:tc>
        <w:tc>
          <w:tcPr>
            <w:tcW w:w="889" w:type="dxa"/>
          </w:tcPr>
          <w:p w:rsidR="002E6179" w:rsidRPr="00DA126C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126C">
              <w:rPr>
                <w:rFonts w:cstheme="minorHAnsi"/>
                <w:sz w:val="20"/>
                <w:szCs w:val="20"/>
                <w:lang w:val="en-GB"/>
              </w:rPr>
              <w:t>9289</w:t>
            </w:r>
          </w:p>
        </w:tc>
        <w:tc>
          <w:tcPr>
            <w:tcW w:w="903" w:type="dxa"/>
          </w:tcPr>
          <w:p w:rsidR="002E6179" w:rsidRDefault="002E6179" w:rsidP="002E617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77</w:t>
            </w:r>
          </w:p>
        </w:tc>
      </w:tr>
    </w:tbl>
    <w:p w:rsidR="00742184" w:rsidRPr="00230C1F" w:rsidRDefault="007E6AAD" w:rsidP="002E6179">
      <w:pPr>
        <w:tabs>
          <w:tab w:val="left" w:pos="1276"/>
        </w:tabs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>S2 Table</w:t>
      </w:r>
      <w:r w:rsidR="00E81FF9">
        <w:rPr>
          <w:b/>
          <w:lang w:val="en-GB"/>
        </w:rPr>
        <w:t>.</w:t>
      </w:r>
      <w:r w:rsidR="00FB70B4" w:rsidRPr="00DA126C">
        <w:rPr>
          <w:lang w:val="en-GB"/>
        </w:rPr>
        <w:t xml:space="preserve"> </w:t>
      </w:r>
      <w:r w:rsidR="00324311" w:rsidRPr="009E5D55">
        <w:rPr>
          <w:b/>
          <w:lang w:val="en-GB"/>
        </w:rPr>
        <w:t xml:space="preserve">Aerobic capacity and </w:t>
      </w:r>
      <w:r w:rsidR="000C0095" w:rsidRPr="009E5D55">
        <w:rPr>
          <w:b/>
          <w:lang w:val="en-GB"/>
        </w:rPr>
        <w:t xml:space="preserve">SenseWear </w:t>
      </w:r>
      <w:r w:rsidR="004F0DD9" w:rsidRPr="009E5D55">
        <w:rPr>
          <w:b/>
          <w:lang w:val="en-GB"/>
        </w:rPr>
        <w:t xml:space="preserve">activity data </w:t>
      </w:r>
      <w:r w:rsidRPr="009E5D55">
        <w:rPr>
          <w:b/>
          <w:lang w:val="en-GB"/>
        </w:rPr>
        <w:t xml:space="preserve">across occupational groups in </w:t>
      </w:r>
      <w:r w:rsidR="009328BD">
        <w:rPr>
          <w:b/>
          <w:lang w:val="en-GB"/>
        </w:rPr>
        <w:t>men</w:t>
      </w:r>
      <w:r w:rsidRPr="009E5D55">
        <w:rPr>
          <w:b/>
          <w:lang w:val="en-GB"/>
        </w:rPr>
        <w:t xml:space="preserve"> (n=190)</w:t>
      </w:r>
      <w:r w:rsidR="00E81FF9">
        <w:rPr>
          <w:b/>
          <w:lang w:val="en-GB"/>
        </w:rPr>
        <w:t>.</w:t>
      </w:r>
      <w:bookmarkStart w:id="0" w:name="_GoBack"/>
      <w:bookmarkEnd w:id="0"/>
    </w:p>
    <w:p w:rsidR="0019486E" w:rsidRDefault="000F1901" w:rsidP="00230C1F">
      <w:pPr>
        <w:ind w:right="1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  <w:r w:rsidR="000C7C80" w:rsidRPr="000C7C80">
        <w:rPr>
          <w:sz w:val="20"/>
          <w:szCs w:val="20"/>
          <w:lang w:val="en-GB"/>
        </w:rPr>
        <w:t>EE, energy expenditure; METs, metabolic equivalents; MPA / HPA / VHPA, physical activity duration at moderate (3-6 METs) / high (6-9 METs) / very high (≥9 METs) intensity; SD, standard deviation; VO</w:t>
      </w:r>
      <w:r w:rsidR="000C7C80" w:rsidRPr="000C7C80">
        <w:rPr>
          <w:sz w:val="20"/>
          <w:szCs w:val="20"/>
          <w:vertAlign w:val="subscript"/>
          <w:lang w:val="en-GB"/>
        </w:rPr>
        <w:t>2max</w:t>
      </w:r>
      <w:r w:rsidR="000C7C80" w:rsidRPr="000C7C80">
        <w:rPr>
          <w:sz w:val="20"/>
          <w:szCs w:val="20"/>
          <w:lang w:val="en-GB"/>
        </w:rPr>
        <w:t xml:space="preserve">, maximal oxygen </w:t>
      </w:r>
      <w:r w:rsidR="00D40C49">
        <w:rPr>
          <w:sz w:val="20"/>
          <w:szCs w:val="20"/>
          <w:lang w:val="en-GB"/>
        </w:rPr>
        <w:t>uptake</w:t>
      </w:r>
      <w:r w:rsidR="000C7C80" w:rsidRPr="000C7C80">
        <w:rPr>
          <w:sz w:val="20"/>
          <w:szCs w:val="20"/>
          <w:lang w:val="en-GB"/>
        </w:rPr>
        <w:t xml:space="preserve"> during 20-meter shuttle run test. Significant p-values are highlighted in bold.</w:t>
      </w:r>
    </w:p>
    <w:p w:rsidR="00485FEF" w:rsidRDefault="00485FEF" w:rsidP="000C7C80">
      <w:pPr>
        <w:jc w:val="both"/>
        <w:rPr>
          <w:sz w:val="20"/>
          <w:szCs w:val="20"/>
          <w:lang w:val="en-GB"/>
        </w:rPr>
      </w:pPr>
    </w:p>
    <w:p w:rsidR="00485FEF" w:rsidRDefault="00485FEF" w:rsidP="000C7C80">
      <w:pPr>
        <w:jc w:val="both"/>
        <w:rPr>
          <w:sz w:val="20"/>
          <w:szCs w:val="20"/>
          <w:lang w:val="en-GB"/>
        </w:rPr>
      </w:pPr>
    </w:p>
    <w:p w:rsidR="00485FEF" w:rsidRDefault="00485FEF" w:rsidP="000C7C80">
      <w:pPr>
        <w:jc w:val="both"/>
        <w:rPr>
          <w:sz w:val="20"/>
          <w:szCs w:val="20"/>
          <w:lang w:val="en-GB"/>
        </w:rPr>
      </w:pPr>
    </w:p>
    <w:p w:rsidR="00D40C49" w:rsidRDefault="00D40C49" w:rsidP="00230C1F">
      <w:pPr>
        <w:spacing w:after="0" w:line="360" w:lineRule="auto"/>
        <w:ind w:right="1"/>
        <w:jc w:val="both"/>
        <w:rPr>
          <w:b/>
          <w:lang w:val="en-GB"/>
        </w:rPr>
      </w:pPr>
    </w:p>
    <w:sectPr w:rsidR="00D40C49" w:rsidSect="00230C1F">
      <w:pgSz w:w="11906" w:h="16838"/>
      <w:pgMar w:top="1417" w:right="127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179" w:rsidRDefault="002E6179" w:rsidP="00FB70B4">
      <w:pPr>
        <w:spacing w:after="0" w:line="240" w:lineRule="auto"/>
      </w:pPr>
      <w:r>
        <w:separator/>
      </w:r>
    </w:p>
  </w:endnote>
  <w:endnote w:type="continuationSeparator" w:id="0">
    <w:p w:rsidR="002E6179" w:rsidRDefault="002E6179" w:rsidP="00FB7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179" w:rsidRDefault="002E6179" w:rsidP="00FB70B4">
      <w:pPr>
        <w:spacing w:after="0" w:line="240" w:lineRule="auto"/>
      </w:pPr>
      <w:r>
        <w:separator/>
      </w:r>
    </w:p>
  </w:footnote>
  <w:footnote w:type="continuationSeparator" w:id="0">
    <w:p w:rsidR="002E6179" w:rsidRDefault="002E6179" w:rsidP="00FB7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288"/>
    <w:rsid w:val="00046608"/>
    <w:rsid w:val="000513D4"/>
    <w:rsid w:val="00054A40"/>
    <w:rsid w:val="0009772D"/>
    <w:rsid w:val="000A1572"/>
    <w:rsid w:val="000C0095"/>
    <w:rsid w:val="000C3AAD"/>
    <w:rsid w:val="000C7093"/>
    <w:rsid w:val="000C7C80"/>
    <w:rsid w:val="000D602F"/>
    <w:rsid w:val="000F1901"/>
    <w:rsid w:val="001277FE"/>
    <w:rsid w:val="00135FF6"/>
    <w:rsid w:val="00155119"/>
    <w:rsid w:val="00175B52"/>
    <w:rsid w:val="0019486E"/>
    <w:rsid w:val="00196B31"/>
    <w:rsid w:val="001C6681"/>
    <w:rsid w:val="00217BC0"/>
    <w:rsid w:val="00230C1F"/>
    <w:rsid w:val="00263973"/>
    <w:rsid w:val="002855D9"/>
    <w:rsid w:val="002910A7"/>
    <w:rsid w:val="002B12A2"/>
    <w:rsid w:val="002B6974"/>
    <w:rsid w:val="002E6179"/>
    <w:rsid w:val="002E7E2A"/>
    <w:rsid w:val="003008D9"/>
    <w:rsid w:val="00301665"/>
    <w:rsid w:val="00324311"/>
    <w:rsid w:val="003359A1"/>
    <w:rsid w:val="0037145D"/>
    <w:rsid w:val="00371E24"/>
    <w:rsid w:val="00380335"/>
    <w:rsid w:val="003829DD"/>
    <w:rsid w:val="00391A4C"/>
    <w:rsid w:val="003B626F"/>
    <w:rsid w:val="003D29FA"/>
    <w:rsid w:val="003E40DC"/>
    <w:rsid w:val="0044494C"/>
    <w:rsid w:val="00470F4F"/>
    <w:rsid w:val="00485FEF"/>
    <w:rsid w:val="004B5C09"/>
    <w:rsid w:val="004B70DD"/>
    <w:rsid w:val="004F0DD9"/>
    <w:rsid w:val="004F130D"/>
    <w:rsid w:val="005158B7"/>
    <w:rsid w:val="00520525"/>
    <w:rsid w:val="005317DA"/>
    <w:rsid w:val="005F243F"/>
    <w:rsid w:val="005F7B5E"/>
    <w:rsid w:val="006140D9"/>
    <w:rsid w:val="00631A61"/>
    <w:rsid w:val="006337B8"/>
    <w:rsid w:val="00641811"/>
    <w:rsid w:val="00691246"/>
    <w:rsid w:val="00692E87"/>
    <w:rsid w:val="006977E3"/>
    <w:rsid w:val="006A74CF"/>
    <w:rsid w:val="006D2A70"/>
    <w:rsid w:val="00742184"/>
    <w:rsid w:val="00755CC6"/>
    <w:rsid w:val="0075732D"/>
    <w:rsid w:val="00761F94"/>
    <w:rsid w:val="007729B9"/>
    <w:rsid w:val="0077494B"/>
    <w:rsid w:val="007753E3"/>
    <w:rsid w:val="00794B41"/>
    <w:rsid w:val="007951A1"/>
    <w:rsid w:val="007B5763"/>
    <w:rsid w:val="007C0DB7"/>
    <w:rsid w:val="007E6AAD"/>
    <w:rsid w:val="00822320"/>
    <w:rsid w:val="00890AAC"/>
    <w:rsid w:val="00894C00"/>
    <w:rsid w:val="00924543"/>
    <w:rsid w:val="009328BD"/>
    <w:rsid w:val="009374EE"/>
    <w:rsid w:val="009959F8"/>
    <w:rsid w:val="009E5D55"/>
    <w:rsid w:val="009F0847"/>
    <w:rsid w:val="00A64602"/>
    <w:rsid w:val="00A85BE8"/>
    <w:rsid w:val="00AF0387"/>
    <w:rsid w:val="00AF5CEF"/>
    <w:rsid w:val="00B8647D"/>
    <w:rsid w:val="00B9532B"/>
    <w:rsid w:val="00C0015F"/>
    <w:rsid w:val="00C20C5E"/>
    <w:rsid w:val="00C361EB"/>
    <w:rsid w:val="00C915C3"/>
    <w:rsid w:val="00CC32F4"/>
    <w:rsid w:val="00D40C49"/>
    <w:rsid w:val="00D61CF4"/>
    <w:rsid w:val="00DA126C"/>
    <w:rsid w:val="00DA2EF0"/>
    <w:rsid w:val="00DE3C6D"/>
    <w:rsid w:val="00E41F3C"/>
    <w:rsid w:val="00E47C8E"/>
    <w:rsid w:val="00E724E6"/>
    <w:rsid w:val="00E81FF9"/>
    <w:rsid w:val="00EA5288"/>
    <w:rsid w:val="00EB5508"/>
    <w:rsid w:val="00EF4AC4"/>
    <w:rsid w:val="00EF7BC0"/>
    <w:rsid w:val="00F200AB"/>
    <w:rsid w:val="00F20C35"/>
    <w:rsid w:val="00F33D0D"/>
    <w:rsid w:val="00F7460F"/>
    <w:rsid w:val="00F85DC9"/>
    <w:rsid w:val="00FA21FC"/>
    <w:rsid w:val="00FB70B4"/>
    <w:rsid w:val="00FD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5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B7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70B4"/>
  </w:style>
  <w:style w:type="paragraph" w:styleId="Fuzeile">
    <w:name w:val="footer"/>
    <w:basedOn w:val="Standard"/>
    <w:link w:val="FuzeileZchn"/>
    <w:uiPriority w:val="99"/>
    <w:unhideWhenUsed/>
    <w:rsid w:val="00FB7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70B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811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485F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5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B7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70B4"/>
  </w:style>
  <w:style w:type="paragraph" w:styleId="Fuzeile">
    <w:name w:val="footer"/>
    <w:basedOn w:val="Standard"/>
    <w:link w:val="FuzeileZchn"/>
    <w:uiPriority w:val="99"/>
    <w:unhideWhenUsed/>
    <w:rsid w:val="00FB7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70B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811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485F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land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gg Stefanie</dc:creator>
  <cp:lastModifiedBy>Zogg Stefanie</cp:lastModifiedBy>
  <cp:revision>9</cp:revision>
  <cp:lastPrinted>2015-06-03T08:58:00Z</cp:lastPrinted>
  <dcterms:created xsi:type="dcterms:W3CDTF">2015-12-14T10:18:00Z</dcterms:created>
  <dcterms:modified xsi:type="dcterms:W3CDTF">2016-03-16T09:35:00Z</dcterms:modified>
</cp:coreProperties>
</file>